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841"/>
        <w:tblW w:w="9639" w:type="dxa"/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2126"/>
        <w:gridCol w:w="992"/>
      </w:tblGrid>
      <w:tr w:rsidR="00CA7049" w:rsidRPr="00E105DA" w14:paraId="7E5546DA" w14:textId="307D183B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9D94" w14:textId="77777777" w:rsidR="00CA7049" w:rsidRPr="00E105DA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0896" w14:textId="110E508F" w:rsidR="00CA7049" w:rsidRPr="00E105DA" w:rsidRDefault="00934F04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*</w:t>
            </w:r>
          </w:p>
          <w:p w14:paraId="5A1E49D1" w14:textId="21BAE09F" w:rsidR="00CA7049" w:rsidRPr="00E105DA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 xml:space="preserve">(n = </w:t>
            </w:r>
            <w:r>
              <w:rPr>
                <w:sz w:val="18"/>
                <w:szCs w:val="18"/>
                <w:lang w:val="en-US"/>
              </w:rPr>
              <w:t>32</w:t>
            </w:r>
            <w:r w:rsidRPr="00E105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C345" w14:textId="7AA0F982" w:rsidR="00CA7049" w:rsidRPr="00E105DA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coagulation</w:t>
            </w:r>
          </w:p>
          <w:p w14:paraId="200A20EF" w14:textId="6799E5DF" w:rsidR="00CA7049" w:rsidRPr="00E105DA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 xml:space="preserve">(n = </w:t>
            </w:r>
            <w:r>
              <w:rPr>
                <w:sz w:val="18"/>
                <w:szCs w:val="18"/>
                <w:lang w:val="en-US"/>
              </w:rPr>
              <w:t>17</w:t>
            </w:r>
            <w:r w:rsidRPr="00E105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35C2" w14:textId="04C31254" w:rsidR="00CA7049" w:rsidRPr="00E105DA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 xml:space="preserve">No </w:t>
            </w:r>
            <w:r>
              <w:rPr>
                <w:sz w:val="18"/>
                <w:szCs w:val="18"/>
                <w:lang w:val="en-US"/>
              </w:rPr>
              <w:t>Anticoagulation</w:t>
            </w:r>
          </w:p>
          <w:p w14:paraId="33813183" w14:textId="16147BA0" w:rsidR="00CA7049" w:rsidRPr="00E105DA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(n = 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4D40" w14:textId="1893433A" w:rsidR="00CA7049" w:rsidRPr="00E105DA" w:rsidRDefault="00934F04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C6301F" w:rsidRPr="00E105DA" w14:paraId="28161ED9" w14:textId="77777777" w:rsidTr="008C5D0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D37C9" w14:textId="25779359" w:rsidR="00C6301F" w:rsidRPr="00C6301F" w:rsidRDefault="00C6301F" w:rsidP="008C5D0D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6301F">
              <w:rPr>
                <w:b/>
                <w:bCs/>
                <w:sz w:val="18"/>
                <w:szCs w:val="18"/>
                <w:lang w:val="en-US"/>
              </w:rPr>
              <w:t>ICU Admission dat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1FCEC" w14:textId="77777777" w:rsidR="00C6301F" w:rsidRPr="008515DB" w:rsidRDefault="00C6301F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0E0F3" w14:textId="77777777" w:rsidR="00C6301F" w:rsidRPr="008515DB" w:rsidRDefault="00C6301F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27D74" w14:textId="77777777" w:rsidR="00C6301F" w:rsidRPr="008515DB" w:rsidRDefault="00C6301F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663A74E" w14:textId="77777777" w:rsidR="00C6301F" w:rsidRDefault="00C6301F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A7049" w:rsidRPr="00E105DA" w14:paraId="2F2D9E02" w14:textId="7AFB6477" w:rsidTr="008C5D0D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185A" w14:textId="77777777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19D" w14:textId="53F4FFDF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62 [51 - 72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E15D" w14:textId="525F5294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61 [53 - 71]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1A6" w14:textId="7F06156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66 [43 - 73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4A2FBB" w14:textId="56B41DC4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9</w:t>
            </w:r>
          </w:p>
        </w:tc>
      </w:tr>
      <w:tr w:rsidR="00CA7049" w:rsidRPr="00E105DA" w14:paraId="25D7E27F" w14:textId="4E15CE35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8F1E" w14:textId="77777777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23F2" w14:textId="0E0BCCED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3 (4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0801" w14:textId="57597993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6 (3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E967" w14:textId="0E54B2B4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8 (5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4A6B7" w14:textId="1E653B83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3</w:t>
            </w:r>
          </w:p>
        </w:tc>
      </w:tr>
      <w:tr w:rsidR="00CA7049" w:rsidRPr="00E105DA" w14:paraId="4560F7CC" w14:textId="22CC7DB1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FF3" w14:textId="77777777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BMI (kg/m</w:t>
            </w:r>
            <w:r w:rsidRPr="00E105DA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105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67DC" w14:textId="6846B54E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5.4 [22.3 - 27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30E" w14:textId="38A12C5C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5.5 [22.5 - 27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4BA5" w14:textId="31289190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5.2 [22 - 2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EC685" w14:textId="213D8CF0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416</w:t>
            </w:r>
          </w:p>
        </w:tc>
      </w:tr>
      <w:tr w:rsidR="00CA7049" w:rsidRPr="00E105DA" w14:paraId="7AAFEB4F" w14:textId="5E12A046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484" w14:textId="6C33A75D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SOFA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9C3" w14:textId="4CC144FF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3 [3 - 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790" w14:textId="407CC84D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4 [3 - 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478" w14:textId="0CDC2AE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3 [3 - 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B93F8" w14:textId="28A7DB39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684</w:t>
            </w:r>
          </w:p>
        </w:tc>
      </w:tr>
      <w:tr w:rsidR="00CA7049" w:rsidRPr="00E105DA" w14:paraId="211F2461" w14:textId="6A885234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CFC" w14:textId="77777777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E105DA">
              <w:rPr>
                <w:sz w:val="18"/>
                <w:szCs w:val="18"/>
                <w:lang w:val="en-US"/>
              </w:rPr>
              <w:t>Charlson</w:t>
            </w:r>
            <w:proofErr w:type="spellEnd"/>
            <w:r w:rsidRPr="00E105DA">
              <w:rPr>
                <w:sz w:val="18"/>
                <w:szCs w:val="18"/>
                <w:lang w:val="en-US"/>
              </w:rPr>
              <w:t xml:space="preserve"> Comorbidity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FFB" w14:textId="045AF1D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 [1 - 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142" w14:textId="7FD969C5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 [2 - 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8FD" w14:textId="01C479A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 [0 - 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68F2D" w14:textId="7B255718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875</w:t>
            </w:r>
          </w:p>
        </w:tc>
      </w:tr>
      <w:tr w:rsidR="00CA7049" w:rsidRPr="00E105DA" w14:paraId="2095F025" w14:textId="7E6F759B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65FF" w14:textId="77777777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ICU Admission Rea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C06D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F8CE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BD32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FA75C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A7049" w:rsidRPr="00E105DA" w14:paraId="7EC4E7FB" w14:textId="2EC42534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9222" w14:textId="77777777" w:rsidR="00CA7049" w:rsidRPr="00E105DA" w:rsidRDefault="00CA7049" w:rsidP="008C5D0D">
            <w:pPr>
              <w:spacing w:line="360" w:lineRule="auto"/>
              <w:ind w:left="172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0244" w14:textId="6106E11B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7 (8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8B00" w14:textId="4AE46A85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6 (9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3D7D" w14:textId="122B2460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1 (7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3F8E2" w14:textId="379D4591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8</w:t>
            </w:r>
          </w:p>
        </w:tc>
      </w:tr>
      <w:tr w:rsidR="00CA7049" w:rsidRPr="00E105DA" w14:paraId="4E82F958" w14:textId="1FFFCA66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86E3" w14:textId="77777777" w:rsidR="00CA7049" w:rsidRPr="00E105DA" w:rsidRDefault="00CA7049" w:rsidP="008C5D0D">
            <w:pPr>
              <w:spacing w:line="360" w:lineRule="auto"/>
              <w:ind w:left="455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ARDS COV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924C" w14:textId="6290A32F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6 (1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53AA" w14:textId="13B4E603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635F" w14:textId="58C34AD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46BCB" w14:textId="182C4A09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6</w:t>
            </w:r>
          </w:p>
        </w:tc>
      </w:tr>
      <w:tr w:rsidR="00CA7049" w:rsidRPr="00E105DA" w14:paraId="701BCC6A" w14:textId="4BA82230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9567" w14:textId="77777777" w:rsidR="00CA7049" w:rsidRPr="00E105DA" w:rsidRDefault="00CA7049" w:rsidP="008C5D0D">
            <w:pPr>
              <w:spacing w:line="360" w:lineRule="auto"/>
              <w:ind w:left="455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45EA" w14:textId="763EC7D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8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1660" w14:textId="133E102B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17CC" w14:textId="53F8C9E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4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4644E" w14:textId="4C9041FE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8</w:t>
            </w:r>
          </w:p>
        </w:tc>
      </w:tr>
      <w:tr w:rsidR="00CA7049" w:rsidRPr="00E105DA" w14:paraId="1016461B" w14:textId="50F8C825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0081" w14:textId="77777777" w:rsidR="00CA7049" w:rsidRPr="00E105DA" w:rsidRDefault="00CA7049" w:rsidP="008C5D0D">
            <w:pPr>
              <w:spacing w:line="360" w:lineRule="auto"/>
              <w:ind w:left="455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A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5AC2" w14:textId="231E9374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4 (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B519" w14:textId="60DD4ABC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33DC" w14:textId="2E39255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31C0A" w14:textId="78D5D771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</w:t>
            </w:r>
          </w:p>
        </w:tc>
      </w:tr>
      <w:tr w:rsidR="00CA7049" w:rsidRPr="00E105DA" w14:paraId="174E41D5" w14:textId="24F79B5A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42B7" w14:textId="77777777" w:rsidR="00CA7049" w:rsidRPr="00E105DA" w:rsidRDefault="00CA7049" w:rsidP="008C5D0D">
            <w:pPr>
              <w:spacing w:line="360" w:lineRule="auto"/>
              <w:ind w:left="455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Cardiac Ar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3634" w14:textId="614F6C0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3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4CEC" w14:textId="1E49D0EE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C005" w14:textId="7625474A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F9EF1" w14:textId="20752934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8</w:t>
            </w:r>
          </w:p>
        </w:tc>
      </w:tr>
      <w:tr w:rsidR="00CA7049" w:rsidRPr="00E105DA" w14:paraId="23E5394A" w14:textId="545155D2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3CD4" w14:textId="77777777" w:rsidR="00CA7049" w:rsidRPr="00E105DA" w:rsidRDefault="00CA7049" w:rsidP="008C5D0D">
            <w:pPr>
              <w:spacing w:line="360" w:lineRule="auto"/>
              <w:ind w:left="455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Acute Liver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A708D" w14:textId="503EC4C9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9B67" w14:textId="1B70BA1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9184" w14:textId="3C3F8E4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64410" w14:textId="5843F921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7</w:t>
            </w:r>
          </w:p>
        </w:tc>
      </w:tr>
      <w:tr w:rsidR="00CA7049" w:rsidRPr="00E105DA" w14:paraId="6CDAD8BC" w14:textId="3B7DED6F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9889" w14:textId="77777777" w:rsidR="00CA7049" w:rsidRPr="00E13B38" w:rsidRDefault="00CA7049" w:rsidP="008C5D0D">
            <w:pPr>
              <w:spacing w:line="360" w:lineRule="auto"/>
              <w:ind w:left="455"/>
              <w:rPr>
                <w:sz w:val="18"/>
                <w:szCs w:val="18"/>
                <w:vertAlign w:val="superscript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 xml:space="preserve">Others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92A3" w14:textId="62C7DD9A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4 (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735E" w14:textId="40FB0A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DC9B" w14:textId="2DFA669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A8A12" w14:textId="0D36810C" w:rsidR="00CA7049" w:rsidRPr="008515DB" w:rsidRDefault="00397C28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9</w:t>
            </w:r>
          </w:p>
        </w:tc>
      </w:tr>
      <w:tr w:rsidR="00CA7049" w:rsidRPr="00E105DA" w14:paraId="75ED8765" w14:textId="545FD112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8781" w14:textId="77777777" w:rsidR="00CA7049" w:rsidRPr="00E105DA" w:rsidRDefault="00CA7049" w:rsidP="008C5D0D">
            <w:pPr>
              <w:spacing w:line="360" w:lineRule="auto"/>
              <w:ind w:left="172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Surg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2639" w14:textId="134782AB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5 (1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21B0" w14:textId="710AB8E9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33A2" w14:textId="09BB1182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4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47507" w14:textId="1BF86409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8</w:t>
            </w:r>
          </w:p>
        </w:tc>
      </w:tr>
      <w:tr w:rsidR="00CA7049" w:rsidRPr="00E105DA" w14:paraId="1BF5DB66" w14:textId="296A976A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1AB7" w14:textId="77777777" w:rsidR="00CA7049" w:rsidRPr="00E105DA" w:rsidRDefault="00CA7049" w:rsidP="008C5D0D">
            <w:pPr>
              <w:spacing w:line="360" w:lineRule="auto"/>
              <w:ind w:left="462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Trau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9D0C" w14:textId="52DB0B79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A289" w14:textId="6907381E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3F0E" w14:textId="647352CA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F795F" w14:textId="65E971A4" w:rsidR="00CA7049" w:rsidRPr="008515DB" w:rsidRDefault="00E21965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4</w:t>
            </w:r>
          </w:p>
        </w:tc>
      </w:tr>
      <w:tr w:rsidR="00CA7049" w:rsidRPr="00E105DA" w14:paraId="024F0176" w14:textId="132036BD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8D54" w14:textId="77777777" w:rsidR="00CA7049" w:rsidRPr="00E13B38" w:rsidRDefault="00CA7049" w:rsidP="008C5D0D">
            <w:pPr>
              <w:spacing w:line="360" w:lineRule="auto"/>
              <w:ind w:left="462"/>
              <w:rPr>
                <w:sz w:val="18"/>
                <w:szCs w:val="18"/>
                <w:vertAlign w:val="superscript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 xml:space="preserve">Others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AEF9" w14:textId="2E133825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3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7008" w14:textId="64A68EE4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1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BA33" w14:textId="3B6BB2F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0A2A3" w14:textId="1D0936B1" w:rsidR="00CA7049" w:rsidRPr="008515DB" w:rsidRDefault="00397C28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8</w:t>
            </w:r>
          </w:p>
        </w:tc>
      </w:tr>
      <w:tr w:rsidR="00CA7049" w:rsidRPr="00E105DA" w14:paraId="056A1E29" w14:textId="25CC26FA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B18F" w14:textId="74DF6660" w:rsidR="00CA7049" w:rsidRPr="00C6301F" w:rsidRDefault="00CA7049" w:rsidP="008C5D0D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6301F">
              <w:rPr>
                <w:b/>
                <w:bCs/>
                <w:sz w:val="18"/>
                <w:szCs w:val="18"/>
                <w:lang w:val="en-US"/>
              </w:rPr>
              <w:t>CRT</w:t>
            </w:r>
            <w:r w:rsidR="003D3711">
              <w:rPr>
                <w:b/>
                <w:bCs/>
                <w:sz w:val="18"/>
                <w:szCs w:val="18"/>
                <w:lang w:val="en-US"/>
              </w:rPr>
              <w:t xml:space="preserve"> day of diagnosis</w:t>
            </w:r>
            <w:r w:rsidR="00C6301F" w:rsidRPr="00C6301F">
              <w:rPr>
                <w:b/>
                <w:bCs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7C70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BC16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8B4F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FFD8B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A7049" w:rsidRPr="00E105DA" w14:paraId="18B2AD79" w14:textId="2EAE843B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B0CF" w14:textId="77777777" w:rsidR="00CA7049" w:rsidRPr="00E105DA" w:rsidRDefault="00CA7049" w:rsidP="008C5D0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proofErr w:type="spellStart"/>
            <w:r w:rsidRPr="00E105DA">
              <w:rPr>
                <w:sz w:val="18"/>
                <w:szCs w:val="18"/>
                <w:lang w:val="en-US"/>
              </w:rPr>
              <w:t>Hct</w:t>
            </w:r>
            <w:proofErr w:type="spellEnd"/>
            <w:r w:rsidRPr="00E105DA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CB98" w14:textId="274E4C8D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9 [26 - 3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A42" w14:textId="5C0EE2B9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7 [25 - 3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76C1" w14:textId="617AEA4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31 [27 - 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390E4" w14:textId="03928828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103</w:t>
            </w:r>
          </w:p>
        </w:tc>
      </w:tr>
      <w:tr w:rsidR="00CA7049" w:rsidRPr="00E105DA" w14:paraId="39B81F04" w14:textId="21AA6348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8E4" w14:textId="77777777" w:rsidR="00CA7049" w:rsidRPr="00E105DA" w:rsidRDefault="00CA7049" w:rsidP="008C5D0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Platelets (10</w:t>
            </w:r>
            <w:r w:rsidRPr="00E105DA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E105DA">
              <w:rPr>
                <w:sz w:val="18"/>
                <w:szCs w:val="18"/>
                <w:lang w:val="en-US"/>
              </w:rPr>
              <w:t>/mm</w:t>
            </w:r>
            <w:r w:rsidRPr="00E105DA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E105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390" w14:textId="56E80F2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74 [114 - 22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91F" w14:textId="719CD3AE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93 [112 - 24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2CC3" w14:textId="2C5A19A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44 [112 - 19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F7CBA" w14:textId="7D14F03A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421</w:t>
            </w:r>
          </w:p>
        </w:tc>
      </w:tr>
      <w:tr w:rsidR="00CA7049" w:rsidRPr="00E105DA" w14:paraId="46E24DB2" w14:textId="0750AE8F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9EB0" w14:textId="77777777" w:rsidR="00CA7049" w:rsidRPr="00E105DA" w:rsidRDefault="00CA7049" w:rsidP="008C5D0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5A8" w14:textId="16F61B2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.14 [1.06 - 1.2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133" w14:textId="0C4D048B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.06 [1.03 - 1.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331" w14:textId="72B37BA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.14 [1.08 - 1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56643" w14:textId="4B9C4013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349</w:t>
            </w:r>
          </w:p>
        </w:tc>
      </w:tr>
      <w:tr w:rsidR="00CA7049" w:rsidRPr="00E105DA" w14:paraId="16A73068" w14:textId="2A70E8AA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8E8" w14:textId="77777777" w:rsidR="00CA7049" w:rsidRPr="00E105DA" w:rsidRDefault="00CA7049" w:rsidP="008C5D0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proofErr w:type="spellStart"/>
            <w:r w:rsidRPr="00E105DA">
              <w:rPr>
                <w:sz w:val="18"/>
                <w:szCs w:val="18"/>
                <w:lang w:val="en-US"/>
              </w:rPr>
              <w:t>aPTT</w:t>
            </w:r>
            <w:proofErr w:type="spellEnd"/>
            <w:r w:rsidRPr="00E105DA">
              <w:rPr>
                <w:sz w:val="18"/>
                <w:szCs w:val="18"/>
                <w:lang w:val="en-US"/>
              </w:rPr>
              <w:t xml:space="preserve">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54EB" w14:textId="7942C81F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0.89 [0.84 - 0.9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FED" w14:textId="4B05756D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0.9 [0.83 - 0.9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AF06" w14:textId="0502175A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0.89 [0.84 - 0.9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A90CF" w14:textId="0A765352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771</w:t>
            </w:r>
          </w:p>
        </w:tc>
      </w:tr>
      <w:tr w:rsidR="00CA7049" w:rsidRPr="00E105DA" w14:paraId="4114BDDC" w14:textId="6CB220E0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43D" w14:textId="77777777" w:rsidR="00CA7049" w:rsidRPr="00E105DA" w:rsidRDefault="00CA7049" w:rsidP="008C5D0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Fibrinogen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5351" w14:textId="7A783B9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476 [357 - 63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0505" w14:textId="32A7F81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479 [365 - 70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C4E" w14:textId="29AF35F1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473 [344 - 5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41CC0" w14:textId="67677F7E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190</w:t>
            </w:r>
          </w:p>
        </w:tc>
      </w:tr>
      <w:tr w:rsidR="00CA7049" w:rsidRPr="00E105DA" w14:paraId="1A5F760D" w14:textId="1AEFB078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6C60" w14:textId="77777777" w:rsidR="00CA7049" w:rsidRPr="00E105DA" w:rsidRDefault="00CA7049" w:rsidP="008C5D0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D-dimer</w:t>
            </w:r>
            <w:r>
              <w:rPr>
                <w:sz w:val="18"/>
                <w:szCs w:val="18"/>
                <w:lang w:val="en-US"/>
              </w:rPr>
              <w:t>s</w:t>
            </w:r>
            <w:r w:rsidRPr="00E105DA">
              <w:rPr>
                <w:sz w:val="18"/>
                <w:szCs w:val="18"/>
                <w:lang w:val="en-US"/>
              </w:rPr>
              <w:t xml:space="preserve">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558" w14:textId="606F23EE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6025 [2077 - 1465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7BF8" w14:textId="11F678CD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4676 [1938 - 1639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27A" w14:textId="05E6C81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1620 [2110 - 143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1A057" w14:textId="5D7B3D57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861</w:t>
            </w:r>
          </w:p>
        </w:tc>
      </w:tr>
      <w:tr w:rsidR="00CA7049" w:rsidRPr="00E105DA" w14:paraId="2CB9C0D0" w14:textId="1FF59A59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7BAE" w14:textId="39F4C2EC" w:rsidR="00CA7049" w:rsidRPr="00934F04" w:rsidRDefault="00934F04" w:rsidP="008C5D0D">
            <w:pPr>
              <w:spacing w:line="360" w:lineRule="auto"/>
              <w:ind w:left="176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reatinine (mg/</w:t>
            </w:r>
            <w:proofErr w:type="spellStart"/>
            <w:r>
              <w:rPr>
                <w:sz w:val="18"/>
                <w:szCs w:val="18"/>
                <w:lang w:val="it-IT"/>
              </w:rPr>
              <w:t>dL</w:t>
            </w:r>
            <w:proofErr w:type="spellEnd"/>
            <w:r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8AAA" w14:textId="3D133411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 [0.8 - 1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8E67" w14:textId="2840F61B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.2 [0.8 - 2.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CB572" w14:textId="0C2291C6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0.8 [0.6 - 1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F0181" w14:textId="1D8AF710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173</w:t>
            </w:r>
          </w:p>
        </w:tc>
      </w:tr>
      <w:tr w:rsidR="00CA7049" w:rsidRPr="00E105DA" w14:paraId="4CB68A5D" w14:textId="22597C0B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C2B4" w14:textId="5FE041D5" w:rsidR="00CA7049" w:rsidRPr="00E105DA" w:rsidRDefault="00934F04" w:rsidP="008C5D0D">
            <w:pPr>
              <w:spacing w:line="360" w:lineRule="auto"/>
              <w:ind w:left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O</w:t>
            </w:r>
            <w:r w:rsidRPr="00934F04">
              <w:rPr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/FiO</w:t>
            </w:r>
            <w:r w:rsidRPr="00934F04">
              <w:rPr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56C0" w14:textId="007AF00F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30 [168 - 30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B1D4" w14:textId="5A88B80C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83 [158 - 26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070E" w14:textId="6A2B4170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49 [200 - 36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88517" w14:textId="50652E29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069</w:t>
            </w:r>
          </w:p>
        </w:tc>
      </w:tr>
      <w:tr w:rsidR="00CA7049" w:rsidRPr="00E105DA" w14:paraId="1D2DF7F6" w14:textId="2216AE0E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E94E" w14:textId="2720E852" w:rsidR="00CA7049" w:rsidRPr="00E105DA" w:rsidRDefault="00934F04" w:rsidP="008C5D0D">
            <w:pPr>
              <w:spacing w:line="360" w:lineRule="auto"/>
              <w:ind w:left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0ECE" w14:textId="2584E879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80 [75 - 9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DAE3" w14:textId="3B287C98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81 [72 - 8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1F70" w14:textId="18508BC0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80 [75 - 1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01BBC" w14:textId="360AADCA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291</w:t>
            </w:r>
          </w:p>
        </w:tc>
      </w:tr>
      <w:tr w:rsidR="00CA7049" w:rsidRPr="00E105DA" w14:paraId="1C34688A" w14:textId="79D4F487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0E81" w14:textId="77777777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ECM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34F8" w14:textId="3DEEA4A1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DA39" w14:textId="17B832AC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852B" w14:textId="6372C449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5DB32" w14:textId="77777777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A7049" w:rsidRPr="00E105DA" w14:paraId="00CB87FC" w14:textId="50A70C9E" w:rsidTr="008C5D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04BB" w14:textId="0CCB3EC4" w:rsidR="00CA7049" w:rsidRPr="00E105DA" w:rsidRDefault="00CA7049" w:rsidP="008C5D0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105DA">
              <w:rPr>
                <w:sz w:val="18"/>
                <w:szCs w:val="18"/>
                <w:lang w:val="en-US"/>
              </w:rPr>
              <w:t>N. Catheters</w:t>
            </w:r>
            <w:r>
              <w:rPr>
                <w:sz w:val="18"/>
                <w:szCs w:val="18"/>
                <w:lang w:val="en-US"/>
              </w:rPr>
              <w:t xml:space="preserve"> inserted</w:t>
            </w:r>
            <w:r w:rsidRPr="00E105DA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5160" w14:textId="2BE482AA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 [1 - 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A8BD" w14:textId="4CB56712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2 [1 - 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44D5" w14:textId="3E4A1E30" w:rsidR="00CA7049" w:rsidRPr="008515DB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515DB">
              <w:rPr>
                <w:sz w:val="18"/>
                <w:szCs w:val="18"/>
              </w:rPr>
              <w:t>1 [1 -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BE231" w14:textId="5C1382C4" w:rsidR="00CA7049" w:rsidRPr="00CA7049" w:rsidRDefault="00CA7049" w:rsidP="008C5D0D">
            <w:pPr>
              <w:spacing w:line="360" w:lineRule="auto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699</w:t>
            </w:r>
          </w:p>
        </w:tc>
      </w:tr>
    </w:tbl>
    <w:p w14:paraId="5CA2BBB3" w14:textId="3D7F73A2" w:rsidR="00C6301F" w:rsidRDefault="00C6301F" w:rsidP="008C5D0D">
      <w:pPr>
        <w:spacing w:line="360" w:lineRule="auto"/>
        <w:rPr>
          <w:b/>
          <w:bCs/>
          <w:lang w:val="en-US"/>
        </w:rPr>
      </w:pPr>
      <w:r w:rsidRPr="008C5D0D">
        <w:rPr>
          <w:b/>
          <w:bCs/>
          <w:lang w:val="en-US"/>
        </w:rPr>
        <w:t xml:space="preserve">Table </w:t>
      </w:r>
      <w:r w:rsidR="008C5D0D" w:rsidRPr="008C5D0D">
        <w:rPr>
          <w:b/>
          <w:bCs/>
          <w:lang w:val="en-US"/>
        </w:rPr>
        <w:t>6</w:t>
      </w:r>
    </w:p>
    <w:p w14:paraId="266AF959" w14:textId="78DD845A" w:rsidR="008C5D0D" w:rsidRPr="008C5D0D" w:rsidRDefault="008C5D0D" w:rsidP="008C5D0D">
      <w:pPr>
        <w:spacing w:line="360" w:lineRule="auto"/>
        <w:rPr>
          <w:lang w:val="en-US"/>
        </w:rPr>
      </w:pPr>
      <w:r w:rsidRPr="008C5D0D">
        <w:rPr>
          <w:lang w:val="en-US"/>
        </w:rPr>
        <w:t xml:space="preserve">Characteristics of CRT patients divided by patients for whom the physician decided to start anticoagulation vs. patients not </w:t>
      </w:r>
      <w:proofErr w:type="gramStart"/>
      <w:r w:rsidRPr="008C5D0D">
        <w:rPr>
          <w:lang w:val="en-US"/>
        </w:rPr>
        <w:t>anticoagulated</w:t>
      </w:r>
      <w:proofErr w:type="gramEnd"/>
    </w:p>
    <w:p w14:paraId="248BEAFD" w14:textId="25BCF228" w:rsidR="003A1A74" w:rsidRPr="00397C28" w:rsidRDefault="00934F04" w:rsidP="008C5D0D">
      <w:pPr>
        <w:spacing w:line="360" w:lineRule="auto"/>
        <w:rPr>
          <w:lang w:val="en-US"/>
        </w:rPr>
      </w:pPr>
      <w:r w:rsidRPr="00397C28">
        <w:rPr>
          <w:sz w:val="18"/>
          <w:szCs w:val="18"/>
          <w:lang w:val="en-US"/>
        </w:rPr>
        <w:t xml:space="preserve">* Excluding patients already </w:t>
      </w:r>
      <w:r w:rsidR="0052463C" w:rsidRPr="00397C28">
        <w:rPr>
          <w:sz w:val="18"/>
          <w:szCs w:val="18"/>
          <w:lang w:val="en-US"/>
        </w:rPr>
        <w:t xml:space="preserve">fully </w:t>
      </w:r>
      <w:r w:rsidRPr="00397C28">
        <w:rPr>
          <w:sz w:val="18"/>
          <w:szCs w:val="18"/>
          <w:lang w:val="en-US"/>
        </w:rPr>
        <w:t>anticoagulated at CRT diagnosis.</w:t>
      </w:r>
    </w:p>
    <w:p w14:paraId="028C665A" w14:textId="22211CB2" w:rsidR="003B1BDA" w:rsidRPr="003B1BDA" w:rsidRDefault="003B1BDA" w:rsidP="008C5D0D">
      <w:pPr>
        <w:spacing w:line="360" w:lineRule="auto"/>
        <w:rPr>
          <w:sz w:val="18"/>
          <w:szCs w:val="18"/>
          <w:lang w:val="en-US"/>
        </w:rPr>
      </w:pPr>
      <w:r w:rsidRPr="006C4C06">
        <w:rPr>
          <w:i/>
          <w:iCs/>
          <w:sz w:val="18"/>
          <w:szCs w:val="18"/>
          <w:lang w:val="en-US"/>
        </w:rPr>
        <w:t>CRT</w:t>
      </w:r>
      <w:r w:rsidRPr="006C4C06">
        <w:rPr>
          <w:sz w:val="18"/>
          <w:szCs w:val="18"/>
          <w:lang w:val="en-US"/>
        </w:rPr>
        <w:t xml:space="preserve">, Catheter-Related Thrombosis, </w:t>
      </w:r>
      <w:r w:rsidRPr="006C4C06">
        <w:rPr>
          <w:i/>
          <w:iCs/>
          <w:sz w:val="18"/>
          <w:szCs w:val="18"/>
          <w:lang w:val="en-US"/>
        </w:rPr>
        <w:t>IR,</w:t>
      </w:r>
      <w:r w:rsidRPr="006C4C06">
        <w:rPr>
          <w:sz w:val="18"/>
          <w:szCs w:val="18"/>
          <w:lang w:val="en-US"/>
        </w:rPr>
        <w:t xml:space="preserve"> Incidence Rate; </w:t>
      </w:r>
      <w:r w:rsidRPr="006C4C06">
        <w:rPr>
          <w:i/>
          <w:iCs/>
          <w:sz w:val="18"/>
          <w:szCs w:val="18"/>
          <w:lang w:val="en-US"/>
        </w:rPr>
        <w:t>IRR,</w:t>
      </w:r>
      <w:r w:rsidRPr="006C4C06">
        <w:rPr>
          <w:sz w:val="18"/>
          <w:szCs w:val="18"/>
          <w:lang w:val="en-US"/>
        </w:rPr>
        <w:t xml:space="preserve"> Incidence Rate Ratio; </w:t>
      </w:r>
      <w:r w:rsidRPr="006C4C06">
        <w:rPr>
          <w:i/>
          <w:iCs/>
          <w:sz w:val="18"/>
          <w:szCs w:val="18"/>
          <w:lang w:val="en-US"/>
        </w:rPr>
        <w:t>CI</w:t>
      </w:r>
      <w:r w:rsidRPr="006C4C06">
        <w:rPr>
          <w:sz w:val="18"/>
          <w:szCs w:val="18"/>
          <w:lang w:val="en-US"/>
        </w:rPr>
        <w:t xml:space="preserve">, Confidence Interval; </w:t>
      </w:r>
      <w:r w:rsidRPr="006C4C06">
        <w:rPr>
          <w:i/>
          <w:iCs/>
          <w:sz w:val="18"/>
          <w:szCs w:val="18"/>
          <w:lang w:val="en-US"/>
        </w:rPr>
        <w:t>pd</w:t>
      </w:r>
      <w:r w:rsidRPr="006C4C06">
        <w:rPr>
          <w:sz w:val="18"/>
          <w:szCs w:val="18"/>
          <w:lang w:val="en-US"/>
        </w:rPr>
        <w:t xml:space="preserve">, patient-days; </w:t>
      </w:r>
      <w:r w:rsidRPr="006C4C06">
        <w:rPr>
          <w:i/>
          <w:iCs/>
          <w:sz w:val="18"/>
          <w:szCs w:val="18"/>
          <w:lang w:val="en-US"/>
        </w:rPr>
        <w:t>BMI</w:t>
      </w:r>
      <w:r w:rsidRPr="006C4C06">
        <w:rPr>
          <w:sz w:val="18"/>
          <w:szCs w:val="18"/>
          <w:lang w:val="en-US"/>
        </w:rPr>
        <w:t xml:space="preserve">, Body Mass Index, </w:t>
      </w:r>
      <w:r w:rsidRPr="006C4C06">
        <w:rPr>
          <w:i/>
          <w:iCs/>
          <w:sz w:val="18"/>
          <w:szCs w:val="18"/>
          <w:lang w:val="en-US"/>
        </w:rPr>
        <w:t>SOFA</w:t>
      </w:r>
      <w:r w:rsidRPr="006C4C06">
        <w:rPr>
          <w:sz w:val="18"/>
          <w:szCs w:val="18"/>
          <w:lang w:val="en-US"/>
        </w:rPr>
        <w:t>, Sequential Organ Failure Assessment;</w:t>
      </w:r>
      <w:r w:rsidRPr="006C4C06">
        <w:rPr>
          <w:i/>
          <w:iCs/>
          <w:sz w:val="18"/>
          <w:szCs w:val="18"/>
          <w:lang w:val="en-US"/>
        </w:rPr>
        <w:t xml:space="preserve"> ICU</w:t>
      </w:r>
      <w:r w:rsidRPr="006C4C06">
        <w:rPr>
          <w:sz w:val="18"/>
          <w:szCs w:val="18"/>
          <w:lang w:val="en-US"/>
        </w:rPr>
        <w:t xml:space="preserve">, Intensive Care Unit; </w:t>
      </w:r>
      <w:r w:rsidRPr="006C4C06">
        <w:rPr>
          <w:i/>
          <w:iCs/>
          <w:sz w:val="18"/>
          <w:szCs w:val="18"/>
          <w:lang w:val="en-US"/>
        </w:rPr>
        <w:t>ARDS</w:t>
      </w:r>
      <w:r w:rsidRPr="006C4C06">
        <w:rPr>
          <w:sz w:val="18"/>
          <w:szCs w:val="18"/>
          <w:lang w:val="en-US"/>
        </w:rPr>
        <w:t xml:space="preserve">, Acute Respiratory Distress Syndrome; </w:t>
      </w:r>
      <w:r w:rsidRPr="006C4C06">
        <w:rPr>
          <w:i/>
          <w:iCs/>
          <w:sz w:val="18"/>
          <w:szCs w:val="18"/>
          <w:lang w:val="en-US"/>
        </w:rPr>
        <w:t>COVID</w:t>
      </w:r>
      <w:r w:rsidRPr="006C4C06">
        <w:rPr>
          <w:sz w:val="18"/>
          <w:szCs w:val="18"/>
          <w:lang w:val="en-US"/>
        </w:rPr>
        <w:t xml:space="preserve">, Coronavirus Disease; </w:t>
      </w:r>
      <w:r w:rsidRPr="006C4C06">
        <w:rPr>
          <w:i/>
          <w:iCs/>
          <w:sz w:val="18"/>
          <w:szCs w:val="18"/>
          <w:lang w:val="en-US"/>
        </w:rPr>
        <w:t>ECMO</w:t>
      </w:r>
      <w:r w:rsidRPr="006C4C06">
        <w:rPr>
          <w:sz w:val="18"/>
          <w:szCs w:val="18"/>
          <w:lang w:val="en-US"/>
        </w:rPr>
        <w:t>, Extracorporeal Membrane Oxygenation</w:t>
      </w:r>
      <w:r w:rsidR="003D75CF">
        <w:rPr>
          <w:sz w:val="18"/>
          <w:szCs w:val="18"/>
          <w:lang w:val="en-US"/>
        </w:rPr>
        <w:t>;</w:t>
      </w:r>
      <w:r>
        <w:rPr>
          <w:sz w:val="18"/>
          <w:szCs w:val="18"/>
          <w:lang w:val="en-US"/>
        </w:rPr>
        <w:t xml:space="preserve"> </w:t>
      </w:r>
      <w:proofErr w:type="spellStart"/>
      <w:r w:rsidRPr="003D75CF">
        <w:rPr>
          <w:i/>
          <w:iCs/>
          <w:sz w:val="18"/>
          <w:szCs w:val="18"/>
          <w:lang w:val="en-US"/>
        </w:rPr>
        <w:t>Hct</w:t>
      </w:r>
      <w:proofErr w:type="spellEnd"/>
      <w:r>
        <w:rPr>
          <w:sz w:val="18"/>
          <w:szCs w:val="18"/>
          <w:lang w:val="en-US"/>
        </w:rPr>
        <w:t xml:space="preserve">, Hematocrit; </w:t>
      </w:r>
      <w:r w:rsidRPr="003D75CF">
        <w:rPr>
          <w:i/>
          <w:iCs/>
          <w:sz w:val="18"/>
          <w:szCs w:val="18"/>
          <w:lang w:val="en-US"/>
        </w:rPr>
        <w:t>INR</w:t>
      </w:r>
      <w:r>
        <w:rPr>
          <w:sz w:val="18"/>
          <w:szCs w:val="18"/>
          <w:lang w:val="en-US"/>
        </w:rPr>
        <w:t xml:space="preserve">, International Normalized Ratio; </w:t>
      </w:r>
      <w:proofErr w:type="spellStart"/>
      <w:r w:rsidRPr="003D75CF">
        <w:rPr>
          <w:i/>
          <w:iCs/>
          <w:sz w:val="18"/>
          <w:szCs w:val="18"/>
          <w:lang w:val="en-US"/>
        </w:rPr>
        <w:t>aPTT</w:t>
      </w:r>
      <w:proofErr w:type="spellEnd"/>
      <w:r>
        <w:rPr>
          <w:sz w:val="18"/>
          <w:szCs w:val="18"/>
          <w:lang w:val="en-US"/>
        </w:rPr>
        <w:t xml:space="preserve">, partial thromboplastin time; </w:t>
      </w:r>
      <w:r w:rsidRPr="003D75CF">
        <w:rPr>
          <w:i/>
          <w:iCs/>
          <w:sz w:val="18"/>
          <w:szCs w:val="18"/>
          <w:lang w:val="en-US"/>
        </w:rPr>
        <w:t>PaO</w:t>
      </w:r>
      <w:r w:rsidRPr="003D75CF">
        <w:rPr>
          <w:i/>
          <w:iCs/>
          <w:sz w:val="18"/>
          <w:szCs w:val="18"/>
          <w:vertAlign w:val="subscript"/>
          <w:lang w:val="en-US"/>
        </w:rPr>
        <w:t>2</w:t>
      </w:r>
      <w:r w:rsidRPr="003D75CF">
        <w:rPr>
          <w:i/>
          <w:iCs/>
          <w:sz w:val="18"/>
          <w:szCs w:val="18"/>
          <w:lang w:val="en-US"/>
        </w:rPr>
        <w:t>/FiO</w:t>
      </w:r>
      <w:r w:rsidRPr="003D75CF">
        <w:rPr>
          <w:i/>
          <w:iCs/>
          <w:sz w:val="18"/>
          <w:szCs w:val="18"/>
          <w:vertAlign w:val="subscript"/>
          <w:lang w:val="en-US"/>
        </w:rPr>
        <w:t>2</w:t>
      </w:r>
      <w:r>
        <w:rPr>
          <w:sz w:val="18"/>
          <w:szCs w:val="18"/>
          <w:lang w:val="en-US"/>
        </w:rPr>
        <w:t xml:space="preserve">, ratio between arterial oxygen partial pressure and </w:t>
      </w:r>
      <w:r w:rsidR="003D75CF">
        <w:rPr>
          <w:sz w:val="18"/>
          <w:szCs w:val="18"/>
          <w:lang w:val="en-US"/>
        </w:rPr>
        <w:t xml:space="preserve">oxygen </w:t>
      </w:r>
      <w:r>
        <w:rPr>
          <w:sz w:val="18"/>
          <w:szCs w:val="18"/>
          <w:lang w:val="en-US"/>
        </w:rPr>
        <w:t xml:space="preserve">inspired fraction </w:t>
      </w:r>
      <w:r w:rsidR="003D75CF">
        <w:rPr>
          <w:sz w:val="18"/>
          <w:szCs w:val="18"/>
          <w:lang w:val="en-US"/>
        </w:rPr>
        <w:t xml:space="preserve">; </w:t>
      </w:r>
      <w:r w:rsidR="003D75CF" w:rsidRPr="003D75CF">
        <w:rPr>
          <w:i/>
          <w:iCs/>
          <w:sz w:val="18"/>
          <w:szCs w:val="18"/>
          <w:lang w:val="en-US"/>
        </w:rPr>
        <w:t>MAP</w:t>
      </w:r>
      <w:r w:rsidR="003D75CF">
        <w:rPr>
          <w:sz w:val="18"/>
          <w:szCs w:val="18"/>
          <w:lang w:val="en-US"/>
        </w:rPr>
        <w:t>, mean arterial pressure.</w:t>
      </w:r>
    </w:p>
    <w:p w14:paraId="52FE9F43" w14:textId="77777777" w:rsidR="00C6301F" w:rsidRDefault="00C6301F" w:rsidP="00934F04">
      <w:pPr>
        <w:rPr>
          <w:lang w:val="en-US"/>
        </w:rPr>
      </w:pPr>
    </w:p>
    <w:p w14:paraId="20FD0531" w14:textId="77777777" w:rsidR="00C6301F" w:rsidRPr="00934F04" w:rsidRDefault="00C6301F" w:rsidP="00934F04">
      <w:pPr>
        <w:rPr>
          <w:lang w:val="en-US"/>
        </w:rPr>
      </w:pPr>
    </w:p>
    <w:sectPr w:rsidR="00C6301F" w:rsidRPr="00934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E5E77"/>
    <w:multiLevelType w:val="hybridMultilevel"/>
    <w:tmpl w:val="C2C0CEA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115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A74"/>
    <w:rsid w:val="001C5E8F"/>
    <w:rsid w:val="002761DC"/>
    <w:rsid w:val="00340B2E"/>
    <w:rsid w:val="00397C28"/>
    <w:rsid w:val="003A1A74"/>
    <w:rsid w:val="003B1BDA"/>
    <w:rsid w:val="003D3711"/>
    <w:rsid w:val="003D75CF"/>
    <w:rsid w:val="00405441"/>
    <w:rsid w:val="005124B3"/>
    <w:rsid w:val="0052463C"/>
    <w:rsid w:val="005D6906"/>
    <w:rsid w:val="008515DB"/>
    <w:rsid w:val="008C5D0D"/>
    <w:rsid w:val="00934F04"/>
    <w:rsid w:val="0099647D"/>
    <w:rsid w:val="00C6301F"/>
    <w:rsid w:val="00CA7049"/>
    <w:rsid w:val="00CE64D5"/>
    <w:rsid w:val="00DA7EDF"/>
    <w:rsid w:val="00E2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5B75F"/>
  <w15:chartTrackingRefBased/>
  <w15:docId w15:val="{7FA8E32A-8EB8-AF4E-AB14-5DFFE791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A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o Guzzardella</dc:creator>
  <cp:keywords/>
  <dc:description/>
  <cp:lastModifiedBy>Amedeo Guzzardella</cp:lastModifiedBy>
  <cp:revision>11</cp:revision>
  <dcterms:created xsi:type="dcterms:W3CDTF">2023-08-30T09:33:00Z</dcterms:created>
  <dcterms:modified xsi:type="dcterms:W3CDTF">2023-09-20T19:41:00Z</dcterms:modified>
</cp:coreProperties>
</file>